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7C2BC" w14:textId="09BE1FE7" w:rsidR="007A76CC" w:rsidRPr="00783A17" w:rsidRDefault="007A76CC" w:rsidP="007A76CC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10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tbl>
      <w:tblPr>
        <w:tblStyle w:val="TableGrid"/>
        <w:tblW w:w="15027" w:type="dxa"/>
        <w:tblInd w:w="-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866"/>
        <w:gridCol w:w="815"/>
        <w:gridCol w:w="816"/>
        <w:gridCol w:w="817"/>
        <w:gridCol w:w="846"/>
        <w:gridCol w:w="815"/>
        <w:gridCol w:w="815"/>
        <w:gridCol w:w="815"/>
        <w:gridCol w:w="846"/>
        <w:gridCol w:w="815"/>
        <w:gridCol w:w="815"/>
        <w:gridCol w:w="815"/>
        <w:gridCol w:w="846"/>
        <w:gridCol w:w="815"/>
        <w:gridCol w:w="815"/>
        <w:gridCol w:w="815"/>
        <w:gridCol w:w="820"/>
      </w:tblGrid>
      <w:tr w:rsidR="007A76CC" w:rsidRPr="00783A17" w14:paraId="6169F3C8" w14:textId="77777777" w:rsidTr="006D562C">
        <w:trPr>
          <w:trHeight w:val="288"/>
        </w:trPr>
        <w:tc>
          <w:tcPr>
            <w:tcW w:w="1020" w:type="dxa"/>
            <w:noWrap/>
            <w:hideMark/>
          </w:tcPr>
          <w:p w14:paraId="09E67C3E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A39171C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294" w:type="dxa"/>
            <w:gridSpan w:val="4"/>
            <w:noWrap/>
            <w:hideMark/>
          </w:tcPr>
          <w:p w14:paraId="2B387D0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3291" w:type="dxa"/>
            <w:gridSpan w:val="4"/>
            <w:shd w:val="clear" w:color="auto" w:fill="DBDBDB"/>
            <w:noWrap/>
            <w:hideMark/>
          </w:tcPr>
          <w:p w14:paraId="3121C9B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3291" w:type="dxa"/>
            <w:gridSpan w:val="4"/>
            <w:noWrap/>
            <w:hideMark/>
          </w:tcPr>
          <w:p w14:paraId="7845411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3265" w:type="dxa"/>
            <w:gridSpan w:val="4"/>
            <w:shd w:val="clear" w:color="auto" w:fill="DBDBDB"/>
            <w:noWrap/>
            <w:hideMark/>
          </w:tcPr>
          <w:p w14:paraId="13DEB24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2017/18</w:t>
            </w:r>
          </w:p>
        </w:tc>
      </w:tr>
      <w:tr w:rsidR="007A76CC" w:rsidRPr="00783A17" w14:paraId="50874FB7" w14:textId="77777777" w:rsidTr="006D562C">
        <w:trPr>
          <w:trHeight w:val="288"/>
        </w:trPr>
        <w:tc>
          <w:tcPr>
            <w:tcW w:w="1020" w:type="dxa"/>
            <w:noWrap/>
            <w:hideMark/>
          </w:tcPr>
          <w:p w14:paraId="38BA1D05" w14:textId="77777777" w:rsidR="007A76CC" w:rsidRPr="00783A17" w:rsidRDefault="007A76CC" w:rsidP="006D562C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6F808BB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8" w:space="0" w:color="auto"/>
            </w:tcBorders>
            <w:noWrap/>
            <w:hideMark/>
          </w:tcPr>
          <w:p w14:paraId="0473C57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686AAC9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noWrap/>
            <w:hideMark/>
          </w:tcPr>
          <w:p w14:paraId="5F6CC2B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hideMark/>
          </w:tcPr>
          <w:p w14:paraId="6A771C2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7680FCE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4D73353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57CD25D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743299E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noWrap/>
            <w:hideMark/>
          </w:tcPr>
          <w:p w14:paraId="54470E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noWrap/>
            <w:hideMark/>
          </w:tcPr>
          <w:p w14:paraId="44F4FDE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noWrap/>
            <w:hideMark/>
          </w:tcPr>
          <w:p w14:paraId="05BD1D1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hideMark/>
          </w:tcPr>
          <w:p w14:paraId="431218E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28533B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1C2EC84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49C6ACE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DBDBDB"/>
            <w:noWrap/>
            <w:hideMark/>
          </w:tcPr>
          <w:p w14:paraId="65E3001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7A76CC" w:rsidRPr="00783A17" w14:paraId="54905822" w14:textId="77777777" w:rsidTr="006D562C">
        <w:trPr>
          <w:trHeight w:val="104"/>
        </w:trPr>
        <w:tc>
          <w:tcPr>
            <w:tcW w:w="1020" w:type="dxa"/>
            <w:noWrap/>
            <w:hideMark/>
          </w:tcPr>
          <w:p w14:paraId="720A05C1" w14:textId="77777777" w:rsidR="007A76CC" w:rsidRPr="00783A17" w:rsidRDefault="007A76CC" w:rsidP="006D562C">
            <w:pPr>
              <w:contextualSpacing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Total N</w:t>
            </w:r>
          </w:p>
        </w:tc>
        <w:tc>
          <w:tcPr>
            <w:tcW w:w="866" w:type="dxa"/>
            <w:noWrap/>
            <w:hideMark/>
          </w:tcPr>
          <w:p w14:paraId="058BBAFF" w14:textId="77777777" w:rsidR="007A76CC" w:rsidRPr="00783A17" w:rsidRDefault="007A76CC" w:rsidP="006D562C">
            <w:pPr>
              <w:contextualSpacing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hideMark/>
          </w:tcPr>
          <w:p w14:paraId="5C91821B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616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55392BDC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6" w:type="dxa"/>
            <w:tcBorders>
              <w:top w:val="single" w:sz="8" w:space="0" w:color="auto"/>
            </w:tcBorders>
            <w:hideMark/>
          </w:tcPr>
          <w:p w14:paraId="0D547FE6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3347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7DBB6062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7" w:type="dxa"/>
            <w:tcBorders>
              <w:top w:val="single" w:sz="8" w:space="0" w:color="auto"/>
            </w:tcBorders>
            <w:hideMark/>
          </w:tcPr>
          <w:p w14:paraId="186D9AE5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297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3FDC1071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786FA34D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8,260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6DD8C285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2FAB6AC5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406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5E2BC42F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501216E4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720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6104FE2B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4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1797B38E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442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31D012B2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DBDBDB"/>
            <w:noWrap/>
            <w:hideMark/>
          </w:tcPr>
          <w:p w14:paraId="166A14C7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8,568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7EABCF29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hideMark/>
          </w:tcPr>
          <w:p w14:paraId="203752EE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046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057531D5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hideMark/>
          </w:tcPr>
          <w:p w14:paraId="7C0562C9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715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75ABB1E0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hideMark/>
          </w:tcPr>
          <w:p w14:paraId="56D3DE20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144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18FD664B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4C49F79A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4,905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4CACBD2A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19E1D584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042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07C8F9F4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4429C6AE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889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11B7CE2A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6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DBDBDB"/>
            <w:hideMark/>
          </w:tcPr>
          <w:p w14:paraId="536CE9A3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866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144BFDE4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DBDBDB"/>
            <w:noWrap/>
            <w:hideMark/>
          </w:tcPr>
          <w:p w14:paraId="4257C7FA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1,797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¶</w:t>
            </w:r>
          </w:p>
          <w:p w14:paraId="3C9FABD8" w14:textId="77777777" w:rsidR="007A76CC" w:rsidRPr="00783A17" w:rsidRDefault="007A76CC" w:rsidP="006D562C">
            <w:pPr>
              <w:contextualSpacing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0%)</w:t>
            </w:r>
          </w:p>
        </w:tc>
      </w:tr>
      <w:tr w:rsidR="007A76CC" w:rsidRPr="00783A17" w14:paraId="0E9ACB81" w14:textId="77777777" w:rsidTr="006D562C">
        <w:trPr>
          <w:trHeight w:val="34"/>
        </w:trPr>
        <w:tc>
          <w:tcPr>
            <w:tcW w:w="1020" w:type="dxa"/>
            <w:noWrap/>
          </w:tcPr>
          <w:p w14:paraId="4091E1F3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</w:tcPr>
          <w:p w14:paraId="3795F9B3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0F991A6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14:paraId="7F95A04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7" w:type="dxa"/>
            <w:noWrap/>
          </w:tcPr>
          <w:p w14:paraId="2A31AD1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4ECB00B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5CE805E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4C379EC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0CD2F7B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BDBDB"/>
            <w:noWrap/>
          </w:tcPr>
          <w:p w14:paraId="1474C1A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5E36E02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7A428EA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668D13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5E2E74A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373E36C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68C88A1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70679D9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DBDBDB"/>
            <w:noWrap/>
          </w:tcPr>
          <w:p w14:paraId="52151A3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A76CC" w:rsidRPr="00783A17" w14:paraId="5B2B15B2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637DD772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Country</w:t>
            </w:r>
          </w:p>
        </w:tc>
        <w:tc>
          <w:tcPr>
            <w:tcW w:w="866" w:type="dxa"/>
            <w:noWrap/>
            <w:hideMark/>
          </w:tcPr>
          <w:p w14:paraId="6DBF2A7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Zambia</w:t>
            </w:r>
          </w:p>
        </w:tc>
        <w:tc>
          <w:tcPr>
            <w:tcW w:w="815" w:type="dxa"/>
            <w:noWrap/>
            <w:hideMark/>
          </w:tcPr>
          <w:p w14:paraId="59CD39A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465</w:t>
            </w:r>
          </w:p>
          <w:p w14:paraId="312A73E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6" w:type="dxa"/>
            <w:noWrap/>
            <w:hideMark/>
          </w:tcPr>
          <w:p w14:paraId="44ACEE0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389</w:t>
            </w:r>
          </w:p>
          <w:p w14:paraId="3935956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8%)</w:t>
            </w:r>
          </w:p>
        </w:tc>
        <w:tc>
          <w:tcPr>
            <w:tcW w:w="817" w:type="dxa"/>
            <w:noWrap/>
            <w:hideMark/>
          </w:tcPr>
          <w:p w14:paraId="57B290F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736</w:t>
            </w:r>
          </w:p>
          <w:p w14:paraId="786F9B0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5%)</w:t>
            </w:r>
          </w:p>
        </w:tc>
        <w:tc>
          <w:tcPr>
            <w:tcW w:w="846" w:type="dxa"/>
            <w:noWrap/>
            <w:hideMark/>
          </w:tcPr>
          <w:p w14:paraId="6C9A88A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9590</w:t>
            </w:r>
          </w:p>
          <w:p w14:paraId="7F7A0C8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83F22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734</w:t>
            </w:r>
          </w:p>
          <w:p w14:paraId="792166D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174125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670</w:t>
            </w:r>
          </w:p>
          <w:p w14:paraId="2CF0565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B2E27E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040</w:t>
            </w:r>
          </w:p>
          <w:p w14:paraId="54BE3F0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3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2185F06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444</w:t>
            </w:r>
          </w:p>
          <w:p w14:paraId="2A63691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5" w:type="dxa"/>
            <w:noWrap/>
            <w:hideMark/>
          </w:tcPr>
          <w:p w14:paraId="42C4805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094</w:t>
            </w:r>
          </w:p>
          <w:p w14:paraId="077D28C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5" w:type="dxa"/>
            <w:noWrap/>
            <w:hideMark/>
          </w:tcPr>
          <w:p w14:paraId="6793497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170</w:t>
            </w:r>
          </w:p>
          <w:p w14:paraId="18754F6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8%)</w:t>
            </w:r>
          </w:p>
        </w:tc>
        <w:tc>
          <w:tcPr>
            <w:tcW w:w="815" w:type="dxa"/>
            <w:noWrap/>
            <w:hideMark/>
          </w:tcPr>
          <w:p w14:paraId="677372E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388</w:t>
            </w:r>
          </w:p>
          <w:p w14:paraId="530C4EB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4%)</w:t>
            </w:r>
          </w:p>
        </w:tc>
        <w:tc>
          <w:tcPr>
            <w:tcW w:w="846" w:type="dxa"/>
            <w:noWrap/>
            <w:hideMark/>
          </w:tcPr>
          <w:p w14:paraId="1A34251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652</w:t>
            </w:r>
          </w:p>
          <w:p w14:paraId="5D80753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41DBB3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689</w:t>
            </w:r>
          </w:p>
          <w:p w14:paraId="23A3E69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1D26F9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903</w:t>
            </w:r>
          </w:p>
          <w:p w14:paraId="610F14C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A9CB68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931</w:t>
            </w:r>
          </w:p>
          <w:p w14:paraId="09129D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7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2A301BA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523</w:t>
            </w:r>
          </w:p>
          <w:p w14:paraId="12A1905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3%)</w:t>
            </w:r>
          </w:p>
        </w:tc>
      </w:tr>
      <w:tr w:rsidR="007A76CC" w:rsidRPr="00783A17" w14:paraId="7D0A9806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1EEC416E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896E4C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SA</w:t>
            </w:r>
          </w:p>
        </w:tc>
        <w:tc>
          <w:tcPr>
            <w:tcW w:w="815" w:type="dxa"/>
            <w:noWrap/>
            <w:hideMark/>
          </w:tcPr>
          <w:p w14:paraId="7FD3EC5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151</w:t>
            </w:r>
          </w:p>
          <w:p w14:paraId="001E2F4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6" w:type="dxa"/>
            <w:noWrap/>
            <w:hideMark/>
          </w:tcPr>
          <w:p w14:paraId="21088BD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958</w:t>
            </w:r>
          </w:p>
          <w:p w14:paraId="5FE970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2%)</w:t>
            </w:r>
          </w:p>
        </w:tc>
        <w:tc>
          <w:tcPr>
            <w:tcW w:w="817" w:type="dxa"/>
            <w:noWrap/>
            <w:hideMark/>
          </w:tcPr>
          <w:p w14:paraId="19994B7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561</w:t>
            </w:r>
          </w:p>
          <w:p w14:paraId="28F078F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5%)</w:t>
            </w:r>
          </w:p>
        </w:tc>
        <w:tc>
          <w:tcPr>
            <w:tcW w:w="846" w:type="dxa"/>
            <w:noWrap/>
            <w:hideMark/>
          </w:tcPr>
          <w:p w14:paraId="2C5D245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670</w:t>
            </w:r>
          </w:p>
          <w:p w14:paraId="0C483FE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AC8450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672</w:t>
            </w:r>
          </w:p>
          <w:p w14:paraId="000CFBA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D1F14E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050</w:t>
            </w:r>
          </w:p>
          <w:p w14:paraId="7C71B69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17689B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402</w:t>
            </w:r>
          </w:p>
          <w:p w14:paraId="2B8E884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7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160FC2C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124</w:t>
            </w:r>
          </w:p>
          <w:p w14:paraId="75AEEBE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5" w:type="dxa"/>
            <w:noWrap/>
            <w:hideMark/>
          </w:tcPr>
          <w:p w14:paraId="529C166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952</w:t>
            </w:r>
          </w:p>
          <w:p w14:paraId="4914CE2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5" w:type="dxa"/>
            <w:noWrap/>
            <w:hideMark/>
          </w:tcPr>
          <w:p w14:paraId="3E3497D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545</w:t>
            </w:r>
          </w:p>
          <w:p w14:paraId="02B2C4E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2%)</w:t>
            </w:r>
          </w:p>
        </w:tc>
        <w:tc>
          <w:tcPr>
            <w:tcW w:w="815" w:type="dxa"/>
            <w:noWrap/>
            <w:hideMark/>
          </w:tcPr>
          <w:p w14:paraId="1F381CD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756</w:t>
            </w:r>
          </w:p>
          <w:p w14:paraId="46B859C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6%)</w:t>
            </w:r>
          </w:p>
        </w:tc>
        <w:tc>
          <w:tcPr>
            <w:tcW w:w="846" w:type="dxa"/>
            <w:noWrap/>
            <w:hideMark/>
          </w:tcPr>
          <w:p w14:paraId="2958EBB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253</w:t>
            </w:r>
          </w:p>
          <w:p w14:paraId="53572C0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52403DD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353</w:t>
            </w:r>
          </w:p>
          <w:p w14:paraId="0591374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F024D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986</w:t>
            </w:r>
          </w:p>
          <w:p w14:paraId="06743A3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3EB186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935</w:t>
            </w:r>
          </w:p>
          <w:p w14:paraId="5D13933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3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530270A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0274</w:t>
            </w:r>
          </w:p>
          <w:p w14:paraId="1FA7A25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7%)</w:t>
            </w:r>
          </w:p>
        </w:tc>
      </w:tr>
      <w:tr w:rsidR="007A76CC" w:rsidRPr="00783A17" w14:paraId="35354145" w14:textId="77777777" w:rsidTr="006D562C">
        <w:trPr>
          <w:trHeight w:val="34"/>
        </w:trPr>
        <w:tc>
          <w:tcPr>
            <w:tcW w:w="1020" w:type="dxa"/>
            <w:noWrap/>
          </w:tcPr>
          <w:p w14:paraId="1A770A87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</w:tcPr>
          <w:p w14:paraId="63DBA9B1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7D09E48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14:paraId="7F91318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7" w:type="dxa"/>
            <w:noWrap/>
          </w:tcPr>
          <w:p w14:paraId="00273A6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7BF85A3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01A9867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5F98319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6CB4183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BDBDB"/>
            <w:noWrap/>
          </w:tcPr>
          <w:p w14:paraId="54120CE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538533B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381D9F6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37883B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2162BD4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640441E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1261377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36990C4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DBDBDB"/>
            <w:noWrap/>
          </w:tcPr>
          <w:p w14:paraId="2878969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A76CC" w:rsidRPr="00783A17" w14:paraId="1F8BA7CA" w14:textId="77777777" w:rsidTr="006D562C">
        <w:trPr>
          <w:trHeight w:val="34"/>
        </w:trPr>
        <w:tc>
          <w:tcPr>
            <w:tcW w:w="1020" w:type="dxa"/>
            <w:hideMark/>
          </w:tcPr>
          <w:p w14:paraId="5715D2ED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866" w:type="dxa"/>
            <w:noWrap/>
            <w:hideMark/>
          </w:tcPr>
          <w:p w14:paraId="7B49A64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537D36B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578</w:t>
            </w:r>
          </w:p>
          <w:p w14:paraId="05A87EB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8%)</w:t>
            </w:r>
          </w:p>
        </w:tc>
        <w:tc>
          <w:tcPr>
            <w:tcW w:w="816" w:type="dxa"/>
            <w:noWrap/>
            <w:hideMark/>
          </w:tcPr>
          <w:p w14:paraId="2C121ED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890</w:t>
            </w:r>
          </w:p>
          <w:p w14:paraId="4E35778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9%)</w:t>
            </w:r>
          </w:p>
        </w:tc>
        <w:tc>
          <w:tcPr>
            <w:tcW w:w="817" w:type="dxa"/>
            <w:noWrap/>
            <w:hideMark/>
          </w:tcPr>
          <w:p w14:paraId="7436EE3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655</w:t>
            </w:r>
          </w:p>
          <w:p w14:paraId="7A5EEB4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0%)</w:t>
            </w:r>
          </w:p>
        </w:tc>
        <w:tc>
          <w:tcPr>
            <w:tcW w:w="846" w:type="dxa"/>
            <w:noWrap/>
            <w:hideMark/>
          </w:tcPr>
          <w:p w14:paraId="267527D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123</w:t>
            </w:r>
          </w:p>
          <w:p w14:paraId="778702C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1818C2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72</w:t>
            </w:r>
          </w:p>
          <w:p w14:paraId="31EB106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1E0536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666</w:t>
            </w:r>
          </w:p>
          <w:p w14:paraId="35EB403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D0AB27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715</w:t>
            </w:r>
          </w:p>
          <w:p w14:paraId="3E6CE26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9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7235A60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953</w:t>
            </w:r>
          </w:p>
          <w:p w14:paraId="0F30933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8%)</w:t>
            </w:r>
          </w:p>
        </w:tc>
        <w:tc>
          <w:tcPr>
            <w:tcW w:w="815" w:type="dxa"/>
            <w:noWrap/>
            <w:hideMark/>
          </w:tcPr>
          <w:p w14:paraId="558BC7D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112</w:t>
            </w:r>
          </w:p>
          <w:p w14:paraId="6E7E8BC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6%)</w:t>
            </w:r>
          </w:p>
        </w:tc>
        <w:tc>
          <w:tcPr>
            <w:tcW w:w="815" w:type="dxa"/>
            <w:noWrap/>
            <w:hideMark/>
          </w:tcPr>
          <w:p w14:paraId="07C510C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385</w:t>
            </w:r>
          </w:p>
          <w:p w14:paraId="2E20B69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  <w:tc>
          <w:tcPr>
            <w:tcW w:w="815" w:type="dxa"/>
            <w:noWrap/>
            <w:hideMark/>
          </w:tcPr>
          <w:p w14:paraId="380ACA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315</w:t>
            </w:r>
          </w:p>
          <w:p w14:paraId="1117C5C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8%)</w:t>
            </w:r>
          </w:p>
        </w:tc>
        <w:tc>
          <w:tcPr>
            <w:tcW w:w="846" w:type="dxa"/>
            <w:noWrap/>
            <w:hideMark/>
          </w:tcPr>
          <w:p w14:paraId="580B61C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812</w:t>
            </w:r>
          </w:p>
          <w:p w14:paraId="47B2B3C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DA7EB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99</w:t>
            </w:r>
          </w:p>
          <w:p w14:paraId="1DF3306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6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59548E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126</w:t>
            </w:r>
          </w:p>
          <w:p w14:paraId="1B1A52B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5BE4AC1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901</w:t>
            </w:r>
          </w:p>
          <w:p w14:paraId="6EAAFE9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8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30F5D9F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826</w:t>
            </w:r>
          </w:p>
          <w:p w14:paraId="62B6F2C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7%)</w:t>
            </w:r>
          </w:p>
        </w:tc>
      </w:tr>
      <w:tr w:rsidR="007A76CC" w:rsidRPr="00783A17" w14:paraId="09FBD571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4BB0A36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279C15E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23FC254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004</w:t>
            </w:r>
          </w:p>
          <w:p w14:paraId="1B2E6DA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2%)</w:t>
            </w:r>
          </w:p>
        </w:tc>
        <w:tc>
          <w:tcPr>
            <w:tcW w:w="816" w:type="dxa"/>
            <w:noWrap/>
            <w:hideMark/>
          </w:tcPr>
          <w:p w14:paraId="5F328D1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417</w:t>
            </w:r>
          </w:p>
          <w:p w14:paraId="315BA63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1%)</w:t>
            </w:r>
          </w:p>
        </w:tc>
        <w:tc>
          <w:tcPr>
            <w:tcW w:w="817" w:type="dxa"/>
            <w:noWrap/>
            <w:hideMark/>
          </w:tcPr>
          <w:p w14:paraId="240547C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583</w:t>
            </w:r>
          </w:p>
          <w:p w14:paraId="79A074E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0%)</w:t>
            </w:r>
          </w:p>
        </w:tc>
        <w:tc>
          <w:tcPr>
            <w:tcW w:w="846" w:type="dxa"/>
            <w:noWrap/>
            <w:hideMark/>
          </w:tcPr>
          <w:p w14:paraId="1BB20F0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7004</w:t>
            </w:r>
          </w:p>
          <w:p w14:paraId="18F62C5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70F1DE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831</w:t>
            </w:r>
          </w:p>
          <w:p w14:paraId="59FB182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0D9BB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050</w:t>
            </w:r>
          </w:p>
          <w:p w14:paraId="0C066D1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D938EA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727</w:t>
            </w:r>
          </w:p>
          <w:p w14:paraId="50D4763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1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01C7AB7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608</w:t>
            </w:r>
          </w:p>
          <w:p w14:paraId="640ACB4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2%)</w:t>
            </w:r>
          </w:p>
        </w:tc>
        <w:tc>
          <w:tcPr>
            <w:tcW w:w="815" w:type="dxa"/>
            <w:noWrap/>
            <w:hideMark/>
          </w:tcPr>
          <w:p w14:paraId="0D24453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934</w:t>
            </w:r>
          </w:p>
          <w:p w14:paraId="4380668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4%)</w:t>
            </w:r>
          </w:p>
        </w:tc>
        <w:tc>
          <w:tcPr>
            <w:tcW w:w="815" w:type="dxa"/>
            <w:noWrap/>
            <w:hideMark/>
          </w:tcPr>
          <w:p w14:paraId="2FEB676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328</w:t>
            </w:r>
          </w:p>
          <w:p w14:paraId="74EA79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noWrap/>
            <w:hideMark/>
          </w:tcPr>
          <w:p w14:paraId="624A3EC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829</w:t>
            </w:r>
          </w:p>
          <w:p w14:paraId="5557583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2%)</w:t>
            </w:r>
          </w:p>
        </w:tc>
        <w:tc>
          <w:tcPr>
            <w:tcW w:w="846" w:type="dxa"/>
            <w:noWrap/>
            <w:hideMark/>
          </w:tcPr>
          <w:p w14:paraId="12DF525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091</w:t>
            </w:r>
          </w:p>
          <w:p w14:paraId="1C66240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580ED4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243</w:t>
            </w:r>
          </w:p>
          <w:p w14:paraId="0E1B49E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4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7EF1AF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763</w:t>
            </w:r>
          </w:p>
          <w:p w14:paraId="3AE9DC0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8AAED2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964</w:t>
            </w:r>
          </w:p>
          <w:p w14:paraId="1057FD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2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1A95C0C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5970</w:t>
            </w:r>
          </w:p>
          <w:p w14:paraId="7E11BFE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</w:tr>
      <w:tr w:rsidR="007A76CC" w:rsidRPr="00783A17" w14:paraId="60D45D6B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1D37FF55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84B2AF6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Missing</w:t>
            </w:r>
          </w:p>
        </w:tc>
        <w:tc>
          <w:tcPr>
            <w:tcW w:w="815" w:type="dxa"/>
            <w:noWrap/>
            <w:hideMark/>
          </w:tcPr>
          <w:p w14:paraId="46BBD2F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4</w:t>
            </w:r>
          </w:p>
          <w:p w14:paraId="2E9A39E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6" w:type="dxa"/>
            <w:noWrap/>
            <w:hideMark/>
          </w:tcPr>
          <w:p w14:paraId="6DAB643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0</w:t>
            </w:r>
          </w:p>
          <w:p w14:paraId="6331BA3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7" w:type="dxa"/>
            <w:noWrap/>
            <w:hideMark/>
          </w:tcPr>
          <w:p w14:paraId="05C207E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9</w:t>
            </w:r>
          </w:p>
          <w:p w14:paraId="7FB70C8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46" w:type="dxa"/>
            <w:noWrap/>
            <w:hideMark/>
          </w:tcPr>
          <w:p w14:paraId="2C68736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33</w:t>
            </w:r>
          </w:p>
          <w:p w14:paraId="3E211B7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726F87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  <w:p w14:paraId="4D1710C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8EC4FF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  <w:p w14:paraId="6CC4286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C4F767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4F80E57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1EF0A49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  <w:p w14:paraId="10E7B0F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noWrap/>
            <w:hideMark/>
          </w:tcPr>
          <w:p w14:paraId="237DBC3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29AA6FC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15" w:type="dxa"/>
            <w:noWrap/>
            <w:hideMark/>
          </w:tcPr>
          <w:p w14:paraId="0A902C4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  <w:p w14:paraId="57FF254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noWrap/>
            <w:hideMark/>
          </w:tcPr>
          <w:p w14:paraId="72455F2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6A5FE62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46" w:type="dxa"/>
            <w:noWrap/>
            <w:hideMark/>
          </w:tcPr>
          <w:p w14:paraId="7C0E678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  <w:p w14:paraId="4FA6605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CCAA95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45D06B1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7A9396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620D164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B1BF85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  <w:p w14:paraId="6B13AA1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6C7188A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  <w:p w14:paraId="5A93529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</w:tr>
      <w:tr w:rsidR="007A76CC" w:rsidRPr="00783A17" w14:paraId="23046A8F" w14:textId="77777777" w:rsidTr="006D562C">
        <w:trPr>
          <w:trHeight w:val="34"/>
        </w:trPr>
        <w:tc>
          <w:tcPr>
            <w:tcW w:w="1020" w:type="dxa"/>
            <w:noWrap/>
          </w:tcPr>
          <w:p w14:paraId="4E10C7A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</w:tcPr>
          <w:p w14:paraId="74C8668C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471305F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14:paraId="3FD9A1F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7" w:type="dxa"/>
            <w:noWrap/>
          </w:tcPr>
          <w:p w14:paraId="1B2644A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2624E46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705A470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5264106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63D5AA5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BDBDB"/>
            <w:noWrap/>
          </w:tcPr>
          <w:p w14:paraId="16F58A0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4BDED8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54D9DC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6DAB617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62C7019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07943B3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5CB1A75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266EA5E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DBDBDB"/>
            <w:noWrap/>
          </w:tcPr>
          <w:p w14:paraId="7DE05AB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A76CC" w:rsidRPr="00783A17" w14:paraId="0A6B1780" w14:textId="77777777" w:rsidTr="006D562C">
        <w:trPr>
          <w:trHeight w:val="124"/>
        </w:trPr>
        <w:tc>
          <w:tcPr>
            <w:tcW w:w="1020" w:type="dxa"/>
            <w:noWrap/>
            <w:hideMark/>
          </w:tcPr>
          <w:p w14:paraId="7B78A83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Age/years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66" w:type="dxa"/>
            <w:noWrap/>
            <w:hideMark/>
          </w:tcPr>
          <w:p w14:paraId="5EDA55FE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-24</w:t>
            </w:r>
          </w:p>
        </w:tc>
        <w:tc>
          <w:tcPr>
            <w:tcW w:w="815" w:type="dxa"/>
            <w:noWrap/>
            <w:hideMark/>
          </w:tcPr>
          <w:p w14:paraId="7921CF9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045</w:t>
            </w:r>
          </w:p>
          <w:p w14:paraId="2126617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0%)</w:t>
            </w:r>
          </w:p>
        </w:tc>
        <w:tc>
          <w:tcPr>
            <w:tcW w:w="816" w:type="dxa"/>
            <w:noWrap/>
            <w:hideMark/>
          </w:tcPr>
          <w:p w14:paraId="5875413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162</w:t>
            </w:r>
          </w:p>
          <w:p w14:paraId="2554671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9%)</w:t>
            </w:r>
          </w:p>
        </w:tc>
        <w:tc>
          <w:tcPr>
            <w:tcW w:w="817" w:type="dxa"/>
            <w:noWrap/>
            <w:hideMark/>
          </w:tcPr>
          <w:p w14:paraId="32031A4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960</w:t>
            </w:r>
          </w:p>
          <w:p w14:paraId="3C1499A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0%)</w:t>
            </w:r>
          </w:p>
        </w:tc>
        <w:tc>
          <w:tcPr>
            <w:tcW w:w="846" w:type="dxa"/>
            <w:noWrap/>
            <w:hideMark/>
          </w:tcPr>
          <w:p w14:paraId="7D57261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5167</w:t>
            </w:r>
          </w:p>
          <w:p w14:paraId="135CD6F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BB055F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673</w:t>
            </w:r>
          </w:p>
          <w:p w14:paraId="66DFBFF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0D39CA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692</w:t>
            </w:r>
          </w:p>
          <w:p w14:paraId="412C8DA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54400B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687</w:t>
            </w:r>
          </w:p>
          <w:p w14:paraId="7CDD12C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9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4827088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052</w:t>
            </w:r>
          </w:p>
          <w:p w14:paraId="1C7F1CF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9%)</w:t>
            </w:r>
          </w:p>
        </w:tc>
        <w:tc>
          <w:tcPr>
            <w:tcW w:w="815" w:type="dxa"/>
            <w:noWrap/>
            <w:hideMark/>
          </w:tcPr>
          <w:p w14:paraId="5386846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097</w:t>
            </w:r>
          </w:p>
          <w:p w14:paraId="6A92FD8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9%)</w:t>
            </w:r>
          </w:p>
        </w:tc>
        <w:tc>
          <w:tcPr>
            <w:tcW w:w="815" w:type="dxa"/>
            <w:noWrap/>
            <w:hideMark/>
          </w:tcPr>
          <w:p w14:paraId="2414D2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279</w:t>
            </w:r>
          </w:p>
          <w:p w14:paraId="4DE7C32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7%)</w:t>
            </w:r>
          </w:p>
        </w:tc>
        <w:tc>
          <w:tcPr>
            <w:tcW w:w="815" w:type="dxa"/>
            <w:noWrap/>
            <w:hideMark/>
          </w:tcPr>
          <w:p w14:paraId="4F35E63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105</w:t>
            </w:r>
          </w:p>
          <w:p w14:paraId="61CC9C6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8%)</w:t>
            </w:r>
          </w:p>
        </w:tc>
        <w:tc>
          <w:tcPr>
            <w:tcW w:w="846" w:type="dxa"/>
            <w:noWrap/>
            <w:hideMark/>
          </w:tcPr>
          <w:p w14:paraId="0199C50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481</w:t>
            </w:r>
          </w:p>
          <w:p w14:paraId="0328B00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AF5DA8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655</w:t>
            </w:r>
          </w:p>
          <w:p w14:paraId="54CC63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0181EF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922</w:t>
            </w:r>
          </w:p>
          <w:p w14:paraId="7869AC8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90C57A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56</w:t>
            </w:r>
          </w:p>
          <w:p w14:paraId="398AE2A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7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202603B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133</w:t>
            </w:r>
          </w:p>
          <w:p w14:paraId="6D69AEF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7%)</w:t>
            </w:r>
          </w:p>
        </w:tc>
      </w:tr>
      <w:tr w:rsidR="007A76CC" w:rsidRPr="00783A17" w14:paraId="6BA338DD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49713914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7A79B3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-29</w:t>
            </w:r>
          </w:p>
        </w:tc>
        <w:tc>
          <w:tcPr>
            <w:tcW w:w="815" w:type="dxa"/>
            <w:noWrap/>
            <w:hideMark/>
          </w:tcPr>
          <w:p w14:paraId="13FA7CD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771</w:t>
            </w:r>
          </w:p>
          <w:p w14:paraId="0B9471F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2%)</w:t>
            </w:r>
          </w:p>
        </w:tc>
        <w:tc>
          <w:tcPr>
            <w:tcW w:w="816" w:type="dxa"/>
            <w:noWrap/>
            <w:hideMark/>
          </w:tcPr>
          <w:p w14:paraId="58E3ED9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867</w:t>
            </w:r>
          </w:p>
          <w:p w14:paraId="3B1F695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7" w:type="dxa"/>
            <w:noWrap/>
            <w:hideMark/>
          </w:tcPr>
          <w:p w14:paraId="3F1814A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85</w:t>
            </w:r>
          </w:p>
          <w:p w14:paraId="19DC33E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46" w:type="dxa"/>
            <w:noWrap/>
            <w:hideMark/>
          </w:tcPr>
          <w:p w14:paraId="2FC0602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223</w:t>
            </w:r>
          </w:p>
          <w:p w14:paraId="0236020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CF8870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23</w:t>
            </w:r>
          </w:p>
          <w:p w14:paraId="15620CF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D991BD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14</w:t>
            </w:r>
          </w:p>
          <w:p w14:paraId="25CE612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971B87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983</w:t>
            </w:r>
          </w:p>
          <w:p w14:paraId="1ABE4F8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11FE8F3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020</w:t>
            </w:r>
          </w:p>
          <w:p w14:paraId="6DC822C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noWrap/>
            <w:hideMark/>
          </w:tcPr>
          <w:p w14:paraId="31EA9C7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97</w:t>
            </w:r>
          </w:p>
          <w:p w14:paraId="10820E7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noWrap/>
            <w:hideMark/>
          </w:tcPr>
          <w:p w14:paraId="68711D9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39</w:t>
            </w:r>
          </w:p>
          <w:p w14:paraId="5689964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noWrap/>
            <w:hideMark/>
          </w:tcPr>
          <w:p w14:paraId="7756185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59</w:t>
            </w:r>
          </w:p>
          <w:p w14:paraId="3CF1EFC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46" w:type="dxa"/>
            <w:noWrap/>
            <w:hideMark/>
          </w:tcPr>
          <w:p w14:paraId="28882AC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095</w:t>
            </w:r>
          </w:p>
          <w:p w14:paraId="0ADD5EA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984B7A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86</w:t>
            </w:r>
          </w:p>
          <w:p w14:paraId="238782F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0B77DF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578</w:t>
            </w:r>
          </w:p>
          <w:p w14:paraId="3A6856D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FD7E4A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380</w:t>
            </w:r>
          </w:p>
          <w:p w14:paraId="286B81C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3F5EA87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444</w:t>
            </w:r>
          </w:p>
          <w:p w14:paraId="2D7138F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</w:tr>
      <w:tr w:rsidR="007A76CC" w:rsidRPr="00783A17" w14:paraId="4C3E8646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6FC96E05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D8E99D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0-34</w:t>
            </w:r>
          </w:p>
        </w:tc>
        <w:tc>
          <w:tcPr>
            <w:tcW w:w="815" w:type="dxa"/>
            <w:noWrap/>
            <w:hideMark/>
          </w:tcPr>
          <w:p w14:paraId="02B0E03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137</w:t>
            </w:r>
          </w:p>
          <w:p w14:paraId="569580C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6" w:type="dxa"/>
            <w:noWrap/>
            <w:hideMark/>
          </w:tcPr>
          <w:p w14:paraId="407A4F5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278</w:t>
            </w:r>
          </w:p>
          <w:p w14:paraId="2F43003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7" w:type="dxa"/>
            <w:noWrap/>
            <w:hideMark/>
          </w:tcPr>
          <w:p w14:paraId="386D2E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58</w:t>
            </w:r>
          </w:p>
          <w:p w14:paraId="4F9CE3F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46" w:type="dxa"/>
            <w:noWrap/>
            <w:hideMark/>
          </w:tcPr>
          <w:p w14:paraId="50E39A2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473</w:t>
            </w:r>
          </w:p>
          <w:p w14:paraId="469CE4C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C01FC7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24</w:t>
            </w:r>
          </w:p>
          <w:p w14:paraId="433E337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4497A2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13</w:t>
            </w:r>
          </w:p>
          <w:p w14:paraId="51E10CA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1AF499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04</w:t>
            </w:r>
          </w:p>
          <w:p w14:paraId="7CA8224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59376BC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941</w:t>
            </w:r>
          </w:p>
          <w:p w14:paraId="3E2FCDA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5" w:type="dxa"/>
            <w:noWrap/>
            <w:hideMark/>
          </w:tcPr>
          <w:p w14:paraId="4AF03C6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03</w:t>
            </w:r>
          </w:p>
          <w:p w14:paraId="7D4A2DF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5" w:type="dxa"/>
            <w:noWrap/>
            <w:hideMark/>
          </w:tcPr>
          <w:p w14:paraId="21D2EBF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563</w:t>
            </w:r>
          </w:p>
          <w:p w14:paraId="33B3779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15" w:type="dxa"/>
            <w:noWrap/>
            <w:hideMark/>
          </w:tcPr>
          <w:p w14:paraId="070098C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28</w:t>
            </w:r>
          </w:p>
          <w:p w14:paraId="3CF2D75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46" w:type="dxa"/>
            <w:noWrap/>
            <w:hideMark/>
          </w:tcPr>
          <w:p w14:paraId="4B3C5A3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394</w:t>
            </w:r>
          </w:p>
          <w:p w14:paraId="655E6E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2C8327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47</w:t>
            </w:r>
          </w:p>
          <w:p w14:paraId="05440C3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E957AD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14</w:t>
            </w:r>
          </w:p>
          <w:p w14:paraId="679744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13768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16</w:t>
            </w:r>
          </w:p>
          <w:p w14:paraId="35B001C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3C406FD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877</w:t>
            </w:r>
          </w:p>
          <w:p w14:paraId="0F0EF7A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8%)</w:t>
            </w:r>
          </w:p>
        </w:tc>
      </w:tr>
      <w:tr w:rsidR="007A76CC" w:rsidRPr="00783A17" w14:paraId="093BEE2B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15B1FA6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7E02C7D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5-39</w:t>
            </w:r>
          </w:p>
        </w:tc>
        <w:tc>
          <w:tcPr>
            <w:tcW w:w="815" w:type="dxa"/>
            <w:noWrap/>
            <w:hideMark/>
          </w:tcPr>
          <w:p w14:paraId="1E17A6E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53</w:t>
            </w:r>
          </w:p>
          <w:p w14:paraId="0C6AD08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2%)</w:t>
            </w:r>
          </w:p>
        </w:tc>
        <w:tc>
          <w:tcPr>
            <w:tcW w:w="816" w:type="dxa"/>
            <w:noWrap/>
            <w:hideMark/>
          </w:tcPr>
          <w:p w14:paraId="78CF628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05</w:t>
            </w:r>
          </w:p>
          <w:p w14:paraId="47039C7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17" w:type="dxa"/>
            <w:noWrap/>
            <w:hideMark/>
          </w:tcPr>
          <w:p w14:paraId="7095C5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535</w:t>
            </w:r>
          </w:p>
          <w:p w14:paraId="3CCCD51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46" w:type="dxa"/>
            <w:noWrap/>
            <w:hideMark/>
          </w:tcPr>
          <w:p w14:paraId="19178E0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693</w:t>
            </w:r>
          </w:p>
          <w:p w14:paraId="37B05EA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42B609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61</w:t>
            </w:r>
          </w:p>
          <w:p w14:paraId="0F26593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D39D90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99</w:t>
            </w:r>
          </w:p>
          <w:p w14:paraId="3F474B3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D1D51E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58</w:t>
            </w:r>
          </w:p>
          <w:p w14:paraId="58DAD07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5D7D74F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718</w:t>
            </w:r>
          </w:p>
          <w:p w14:paraId="30FD505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15" w:type="dxa"/>
            <w:noWrap/>
            <w:hideMark/>
          </w:tcPr>
          <w:p w14:paraId="00FF27C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026</w:t>
            </w:r>
          </w:p>
          <w:p w14:paraId="57A64D9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15" w:type="dxa"/>
            <w:noWrap/>
            <w:hideMark/>
          </w:tcPr>
          <w:p w14:paraId="21FB989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96</w:t>
            </w:r>
          </w:p>
          <w:p w14:paraId="4C18912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4%)</w:t>
            </w:r>
          </w:p>
        </w:tc>
        <w:tc>
          <w:tcPr>
            <w:tcW w:w="815" w:type="dxa"/>
            <w:noWrap/>
            <w:hideMark/>
          </w:tcPr>
          <w:p w14:paraId="65861C0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30</w:t>
            </w:r>
          </w:p>
          <w:p w14:paraId="64EEFB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4%)</w:t>
            </w:r>
          </w:p>
        </w:tc>
        <w:tc>
          <w:tcPr>
            <w:tcW w:w="846" w:type="dxa"/>
            <w:noWrap/>
            <w:hideMark/>
          </w:tcPr>
          <w:p w14:paraId="3F24399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352</w:t>
            </w:r>
          </w:p>
          <w:p w14:paraId="6BC2163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4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FDB3D4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16</w:t>
            </w:r>
          </w:p>
          <w:p w14:paraId="68CBC6F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C9C74E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01</w:t>
            </w:r>
          </w:p>
          <w:p w14:paraId="493CA75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4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6EC991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95</w:t>
            </w:r>
          </w:p>
          <w:p w14:paraId="2DB9AAB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5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46D74AD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012</w:t>
            </w:r>
          </w:p>
          <w:p w14:paraId="4C5F909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4%)</w:t>
            </w:r>
          </w:p>
        </w:tc>
      </w:tr>
      <w:tr w:rsidR="007A76CC" w:rsidRPr="00783A17" w14:paraId="3C0E6CF9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5B2CA942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B66274F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0-44</w:t>
            </w:r>
          </w:p>
        </w:tc>
        <w:tc>
          <w:tcPr>
            <w:tcW w:w="815" w:type="dxa"/>
            <w:noWrap/>
            <w:hideMark/>
          </w:tcPr>
          <w:p w14:paraId="78FEF5D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175</w:t>
            </w:r>
          </w:p>
          <w:p w14:paraId="682A016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9%)</w:t>
            </w:r>
          </w:p>
        </w:tc>
        <w:tc>
          <w:tcPr>
            <w:tcW w:w="816" w:type="dxa"/>
            <w:noWrap/>
            <w:hideMark/>
          </w:tcPr>
          <w:p w14:paraId="2E84FD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295</w:t>
            </w:r>
          </w:p>
          <w:p w14:paraId="3F0E2C5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7" w:type="dxa"/>
            <w:noWrap/>
            <w:hideMark/>
          </w:tcPr>
          <w:p w14:paraId="1DC7C4C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096</w:t>
            </w:r>
          </w:p>
          <w:p w14:paraId="13D4982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9%)</w:t>
            </w:r>
          </w:p>
        </w:tc>
        <w:tc>
          <w:tcPr>
            <w:tcW w:w="846" w:type="dxa"/>
            <w:noWrap/>
            <w:hideMark/>
          </w:tcPr>
          <w:p w14:paraId="5DDCE64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566</w:t>
            </w:r>
          </w:p>
          <w:p w14:paraId="7E7C20A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9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AFD196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22</w:t>
            </w:r>
          </w:p>
          <w:p w14:paraId="5AC47E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F46235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98</w:t>
            </w:r>
          </w:p>
          <w:p w14:paraId="00C680E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5A4BA52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10</w:t>
            </w:r>
          </w:p>
          <w:p w14:paraId="230CEDA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4206862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830</w:t>
            </w:r>
          </w:p>
          <w:p w14:paraId="0F552F2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noWrap/>
            <w:hideMark/>
          </w:tcPr>
          <w:p w14:paraId="51FED2B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23</w:t>
            </w:r>
          </w:p>
          <w:p w14:paraId="37E6B7B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noWrap/>
            <w:hideMark/>
          </w:tcPr>
          <w:p w14:paraId="2923677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36</w:t>
            </w:r>
          </w:p>
          <w:p w14:paraId="4E43F9B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1%)</w:t>
            </w:r>
          </w:p>
        </w:tc>
        <w:tc>
          <w:tcPr>
            <w:tcW w:w="815" w:type="dxa"/>
            <w:noWrap/>
            <w:hideMark/>
          </w:tcPr>
          <w:p w14:paraId="20D0E7D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20</w:t>
            </w:r>
          </w:p>
          <w:p w14:paraId="095BA3B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46" w:type="dxa"/>
            <w:noWrap/>
            <w:hideMark/>
          </w:tcPr>
          <w:p w14:paraId="1BA541B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79</w:t>
            </w:r>
          </w:p>
          <w:p w14:paraId="2DD6918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B989FB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37</w:t>
            </w:r>
          </w:p>
          <w:p w14:paraId="4932E1A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0079EC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74</w:t>
            </w:r>
          </w:p>
          <w:p w14:paraId="7F6333B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BC33A1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16</w:t>
            </w:r>
          </w:p>
          <w:p w14:paraId="2B9832B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0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08DF40D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327</w:t>
            </w:r>
          </w:p>
          <w:p w14:paraId="77C7838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1%)</w:t>
            </w:r>
          </w:p>
        </w:tc>
      </w:tr>
      <w:tr w:rsidR="007A76CC" w:rsidRPr="00783A17" w14:paraId="5CE4E85A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10776181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EE44B8F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missing</w:t>
            </w:r>
          </w:p>
        </w:tc>
        <w:tc>
          <w:tcPr>
            <w:tcW w:w="815" w:type="dxa"/>
            <w:noWrap/>
            <w:hideMark/>
          </w:tcPr>
          <w:p w14:paraId="2733818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5</w:t>
            </w:r>
          </w:p>
          <w:p w14:paraId="7DFD8E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6" w:type="dxa"/>
            <w:noWrap/>
            <w:hideMark/>
          </w:tcPr>
          <w:p w14:paraId="03418F2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0</w:t>
            </w:r>
          </w:p>
          <w:p w14:paraId="051CBF6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7" w:type="dxa"/>
            <w:noWrap/>
            <w:hideMark/>
          </w:tcPr>
          <w:p w14:paraId="3AE89BA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3</w:t>
            </w:r>
          </w:p>
          <w:p w14:paraId="08A84B7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46" w:type="dxa"/>
            <w:noWrap/>
            <w:hideMark/>
          </w:tcPr>
          <w:p w14:paraId="3B6333A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38</w:t>
            </w:r>
          </w:p>
          <w:p w14:paraId="67C13BF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B26A30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  <w:p w14:paraId="1449797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1C5CB5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  <w:p w14:paraId="7C16547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FB267B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7A41AA4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442E34B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  <w:p w14:paraId="3BA84E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noWrap/>
            <w:hideMark/>
          </w:tcPr>
          <w:p w14:paraId="42D798E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6411B60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15" w:type="dxa"/>
            <w:noWrap/>
            <w:hideMark/>
          </w:tcPr>
          <w:p w14:paraId="1681EC4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  <w:p w14:paraId="1152850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noWrap/>
            <w:hideMark/>
          </w:tcPr>
          <w:p w14:paraId="25C58B6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  <w:p w14:paraId="2682851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46" w:type="dxa"/>
            <w:noWrap/>
            <w:hideMark/>
          </w:tcPr>
          <w:p w14:paraId="783817B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  <w:p w14:paraId="1AF3DF2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8C533F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  <w:p w14:paraId="6066445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E57D83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  <w:p w14:paraId="1B0F0C2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B51066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  <w:p w14:paraId="5E6FBB5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7F73DB1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  <w:p w14:paraId="1AA8E84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&lt;1%)</w:t>
            </w:r>
          </w:p>
        </w:tc>
      </w:tr>
      <w:tr w:rsidR="007A76CC" w:rsidRPr="00783A17" w14:paraId="58C62062" w14:textId="77777777" w:rsidTr="006D562C">
        <w:trPr>
          <w:trHeight w:val="34"/>
        </w:trPr>
        <w:tc>
          <w:tcPr>
            <w:tcW w:w="1020" w:type="dxa"/>
            <w:noWrap/>
          </w:tcPr>
          <w:p w14:paraId="54B2B3BD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</w:tcPr>
          <w:p w14:paraId="66A63AD7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122C3A8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14:paraId="45CD05A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7" w:type="dxa"/>
            <w:noWrap/>
          </w:tcPr>
          <w:p w14:paraId="655EF0F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064F4C5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2B313F5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1B579EE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0B77196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BDBDB"/>
            <w:noWrap/>
          </w:tcPr>
          <w:p w14:paraId="7315201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0C7DC0C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4F58FCF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</w:tcPr>
          <w:p w14:paraId="23EC65F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3F0FB7D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590BFB5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3BB6CCD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DBDBDB"/>
            <w:noWrap/>
          </w:tcPr>
          <w:p w14:paraId="6EDE2F5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DBDBDB"/>
            <w:noWrap/>
          </w:tcPr>
          <w:p w14:paraId="5CCA525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A76CC" w:rsidRPr="00783A17" w14:paraId="18E5AAD8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43D539B3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HIV-status</w:t>
            </w:r>
            <w:r w:rsidRPr="00783A17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6" w:type="dxa"/>
            <w:noWrap/>
            <w:hideMark/>
          </w:tcPr>
          <w:p w14:paraId="661369A8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Positive</w:t>
            </w:r>
          </w:p>
        </w:tc>
        <w:tc>
          <w:tcPr>
            <w:tcW w:w="815" w:type="dxa"/>
            <w:noWrap/>
            <w:hideMark/>
          </w:tcPr>
          <w:p w14:paraId="11C945E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71</w:t>
            </w:r>
          </w:p>
          <w:p w14:paraId="718A4EC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6" w:type="dxa"/>
            <w:noWrap/>
            <w:hideMark/>
          </w:tcPr>
          <w:p w14:paraId="61FE2A0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215</w:t>
            </w:r>
          </w:p>
          <w:p w14:paraId="6E9F055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7" w:type="dxa"/>
            <w:noWrap/>
            <w:hideMark/>
          </w:tcPr>
          <w:p w14:paraId="659BC5C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99</w:t>
            </w:r>
          </w:p>
          <w:p w14:paraId="2400072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46" w:type="dxa"/>
            <w:noWrap/>
            <w:hideMark/>
          </w:tcPr>
          <w:p w14:paraId="301EB65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385</w:t>
            </w:r>
          </w:p>
          <w:p w14:paraId="2546CF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1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89E9F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84</w:t>
            </w:r>
          </w:p>
          <w:p w14:paraId="686A004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599213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943</w:t>
            </w:r>
          </w:p>
          <w:p w14:paraId="1E9D40F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1D2C7E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047</w:t>
            </w:r>
          </w:p>
          <w:p w14:paraId="5E4AF5C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2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7CC2BFF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874</w:t>
            </w:r>
          </w:p>
          <w:p w14:paraId="564BFC5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noWrap/>
            <w:hideMark/>
          </w:tcPr>
          <w:p w14:paraId="3C1C6EB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07</w:t>
            </w:r>
          </w:p>
          <w:p w14:paraId="29CF7B6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noWrap/>
            <w:hideMark/>
          </w:tcPr>
          <w:p w14:paraId="17BD147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75</w:t>
            </w:r>
          </w:p>
          <w:p w14:paraId="4BC756C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0%)</w:t>
            </w:r>
          </w:p>
        </w:tc>
        <w:tc>
          <w:tcPr>
            <w:tcW w:w="815" w:type="dxa"/>
            <w:noWrap/>
            <w:hideMark/>
          </w:tcPr>
          <w:p w14:paraId="3959BF1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54</w:t>
            </w:r>
          </w:p>
          <w:p w14:paraId="43043C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3%)</w:t>
            </w:r>
          </w:p>
        </w:tc>
        <w:tc>
          <w:tcPr>
            <w:tcW w:w="846" w:type="dxa"/>
            <w:noWrap/>
            <w:hideMark/>
          </w:tcPr>
          <w:p w14:paraId="149108D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336</w:t>
            </w:r>
          </w:p>
          <w:p w14:paraId="1B0CBE8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1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52F6112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20</w:t>
            </w:r>
          </w:p>
          <w:p w14:paraId="44FC729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3C4BC8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728</w:t>
            </w:r>
          </w:p>
          <w:p w14:paraId="4D8197A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2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7FA3D13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49</w:t>
            </w:r>
          </w:p>
          <w:p w14:paraId="4A9ED66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4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4A93B43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997</w:t>
            </w:r>
          </w:p>
          <w:p w14:paraId="1F764FF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23%)</w:t>
            </w:r>
          </w:p>
        </w:tc>
      </w:tr>
      <w:tr w:rsidR="007A76CC" w:rsidRPr="00783A17" w14:paraId="0903EABF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3DD7CF3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B35A4BC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815" w:type="dxa"/>
            <w:noWrap/>
            <w:hideMark/>
          </w:tcPr>
          <w:p w14:paraId="73FD90C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745</w:t>
            </w:r>
          </w:p>
          <w:p w14:paraId="61A7B28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7%)</w:t>
            </w:r>
          </w:p>
        </w:tc>
        <w:tc>
          <w:tcPr>
            <w:tcW w:w="816" w:type="dxa"/>
            <w:noWrap/>
            <w:hideMark/>
          </w:tcPr>
          <w:p w14:paraId="7979B51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0320</w:t>
            </w:r>
          </w:p>
          <w:p w14:paraId="4D254CC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7%)</w:t>
            </w:r>
          </w:p>
        </w:tc>
        <w:tc>
          <w:tcPr>
            <w:tcW w:w="817" w:type="dxa"/>
            <w:noWrap/>
            <w:hideMark/>
          </w:tcPr>
          <w:p w14:paraId="2B007B0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9372</w:t>
            </w:r>
          </w:p>
          <w:p w14:paraId="4C7D004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6%)</w:t>
            </w:r>
          </w:p>
        </w:tc>
        <w:tc>
          <w:tcPr>
            <w:tcW w:w="846" w:type="dxa"/>
            <w:noWrap/>
            <w:hideMark/>
          </w:tcPr>
          <w:p w14:paraId="728189B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9437</w:t>
            </w:r>
          </w:p>
          <w:p w14:paraId="6E8D72C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7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4379C7D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047</w:t>
            </w:r>
          </w:p>
          <w:p w14:paraId="31F5355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5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270C0C1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361</w:t>
            </w:r>
          </w:p>
          <w:p w14:paraId="1438C51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6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0EEE5E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864</w:t>
            </w:r>
          </w:p>
          <w:p w14:paraId="47F72F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70F682D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1272</w:t>
            </w:r>
          </w:p>
          <w:p w14:paraId="3C0679F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4%)</w:t>
            </w:r>
          </w:p>
        </w:tc>
        <w:tc>
          <w:tcPr>
            <w:tcW w:w="815" w:type="dxa"/>
            <w:noWrap/>
            <w:hideMark/>
          </w:tcPr>
          <w:p w14:paraId="5F81454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908</w:t>
            </w:r>
          </w:p>
          <w:p w14:paraId="7D4AB09E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4%)</w:t>
            </w:r>
          </w:p>
        </w:tc>
        <w:tc>
          <w:tcPr>
            <w:tcW w:w="815" w:type="dxa"/>
            <w:noWrap/>
            <w:hideMark/>
          </w:tcPr>
          <w:p w14:paraId="35668DB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6541</w:t>
            </w:r>
          </w:p>
          <w:p w14:paraId="3A578A1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5%)</w:t>
            </w:r>
          </w:p>
        </w:tc>
        <w:tc>
          <w:tcPr>
            <w:tcW w:w="815" w:type="dxa"/>
            <w:noWrap/>
            <w:hideMark/>
          </w:tcPr>
          <w:p w14:paraId="4B5A2BD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761</w:t>
            </w:r>
          </w:p>
          <w:p w14:paraId="5D509E8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1%)</w:t>
            </w:r>
          </w:p>
        </w:tc>
        <w:tc>
          <w:tcPr>
            <w:tcW w:w="846" w:type="dxa"/>
            <w:noWrap/>
            <w:hideMark/>
          </w:tcPr>
          <w:p w14:paraId="78DDE56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8210</w:t>
            </w:r>
          </w:p>
          <w:p w14:paraId="73B663C7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71EAE8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163</w:t>
            </w:r>
          </w:p>
          <w:p w14:paraId="2F1A0D7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15827BD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919</w:t>
            </w:r>
          </w:p>
          <w:p w14:paraId="49D503F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5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C065BC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977</w:t>
            </w:r>
          </w:p>
          <w:p w14:paraId="6AFA84A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2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27BEF0F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6059</w:t>
            </w:r>
          </w:p>
          <w:p w14:paraId="632E79C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4%)</w:t>
            </w:r>
          </w:p>
        </w:tc>
      </w:tr>
      <w:tr w:rsidR="007A76CC" w:rsidRPr="00783A17" w14:paraId="372797D1" w14:textId="77777777" w:rsidTr="006D562C">
        <w:trPr>
          <w:trHeight w:val="34"/>
        </w:trPr>
        <w:tc>
          <w:tcPr>
            <w:tcW w:w="1020" w:type="dxa"/>
            <w:noWrap/>
            <w:hideMark/>
          </w:tcPr>
          <w:p w14:paraId="76514E1E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82EBF99" w14:textId="77777777" w:rsidR="007A76CC" w:rsidRPr="00783A17" w:rsidRDefault="007A76CC" w:rsidP="006D562C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24791D3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00</w:t>
            </w:r>
          </w:p>
          <w:p w14:paraId="556359A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6%)</w:t>
            </w:r>
          </w:p>
        </w:tc>
        <w:tc>
          <w:tcPr>
            <w:tcW w:w="816" w:type="dxa"/>
            <w:noWrap/>
            <w:hideMark/>
          </w:tcPr>
          <w:p w14:paraId="5F73CAE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12</w:t>
            </w:r>
          </w:p>
          <w:p w14:paraId="783C4C0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6%)</w:t>
            </w:r>
          </w:p>
        </w:tc>
        <w:tc>
          <w:tcPr>
            <w:tcW w:w="817" w:type="dxa"/>
            <w:noWrap/>
            <w:hideMark/>
          </w:tcPr>
          <w:p w14:paraId="3C3D53E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826</w:t>
            </w:r>
          </w:p>
          <w:p w14:paraId="17C98B8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7%)</w:t>
            </w:r>
          </w:p>
        </w:tc>
        <w:tc>
          <w:tcPr>
            <w:tcW w:w="846" w:type="dxa"/>
            <w:noWrap/>
            <w:hideMark/>
          </w:tcPr>
          <w:p w14:paraId="29FAB17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438</w:t>
            </w:r>
          </w:p>
          <w:p w14:paraId="117783B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6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103E62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75</w:t>
            </w:r>
          </w:p>
          <w:p w14:paraId="7DA06F1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ED346F6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16</w:t>
            </w:r>
          </w:p>
          <w:p w14:paraId="5A56116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32E7561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31</w:t>
            </w:r>
          </w:p>
          <w:p w14:paraId="6FDDB15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%)</w:t>
            </w:r>
          </w:p>
        </w:tc>
        <w:tc>
          <w:tcPr>
            <w:tcW w:w="846" w:type="dxa"/>
            <w:shd w:val="clear" w:color="auto" w:fill="DBDBDB"/>
            <w:noWrap/>
            <w:hideMark/>
          </w:tcPr>
          <w:p w14:paraId="26E9A81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422</w:t>
            </w:r>
          </w:p>
          <w:p w14:paraId="6CE2E88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%)</w:t>
            </w:r>
          </w:p>
        </w:tc>
        <w:tc>
          <w:tcPr>
            <w:tcW w:w="815" w:type="dxa"/>
            <w:noWrap/>
            <w:hideMark/>
          </w:tcPr>
          <w:p w14:paraId="580053C5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431</w:t>
            </w:r>
          </w:p>
          <w:p w14:paraId="1F9A91C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%)</w:t>
            </w:r>
          </w:p>
        </w:tc>
        <w:tc>
          <w:tcPr>
            <w:tcW w:w="815" w:type="dxa"/>
            <w:noWrap/>
            <w:hideMark/>
          </w:tcPr>
          <w:p w14:paraId="07D801CD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399</w:t>
            </w:r>
          </w:p>
          <w:p w14:paraId="04C9BBEA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5%)</w:t>
            </w:r>
          </w:p>
        </w:tc>
        <w:tc>
          <w:tcPr>
            <w:tcW w:w="815" w:type="dxa"/>
            <w:noWrap/>
            <w:hideMark/>
          </w:tcPr>
          <w:p w14:paraId="4A3ABA74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529</w:t>
            </w:r>
          </w:p>
          <w:p w14:paraId="4A0FC1B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6%)</w:t>
            </w:r>
          </w:p>
        </w:tc>
        <w:tc>
          <w:tcPr>
            <w:tcW w:w="846" w:type="dxa"/>
            <w:noWrap/>
            <w:hideMark/>
          </w:tcPr>
          <w:p w14:paraId="59867D10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1359</w:t>
            </w:r>
          </w:p>
          <w:p w14:paraId="1778BFE2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6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0E65F841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59</w:t>
            </w:r>
          </w:p>
          <w:p w14:paraId="78F17D1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3591DB8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42</w:t>
            </w:r>
          </w:p>
          <w:p w14:paraId="6CD5FC93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%)</w:t>
            </w:r>
          </w:p>
        </w:tc>
        <w:tc>
          <w:tcPr>
            <w:tcW w:w="815" w:type="dxa"/>
            <w:shd w:val="clear" w:color="auto" w:fill="DBDBDB"/>
            <w:noWrap/>
            <w:hideMark/>
          </w:tcPr>
          <w:p w14:paraId="68478059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240</w:t>
            </w:r>
          </w:p>
          <w:p w14:paraId="1A13B45F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4%)</w:t>
            </w:r>
          </w:p>
        </w:tc>
        <w:tc>
          <w:tcPr>
            <w:tcW w:w="820" w:type="dxa"/>
            <w:shd w:val="clear" w:color="auto" w:fill="DBDBDB"/>
            <w:noWrap/>
            <w:hideMark/>
          </w:tcPr>
          <w:p w14:paraId="00FB526B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741</w:t>
            </w:r>
          </w:p>
          <w:p w14:paraId="4495854C" w14:textId="77777777" w:rsidR="007A76CC" w:rsidRPr="00783A17" w:rsidRDefault="007A76CC" w:rsidP="006D562C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83A17">
              <w:rPr>
                <w:rFonts w:ascii="Times New Roman" w:eastAsia="Calibri" w:hAnsi="Times New Roman"/>
                <w:sz w:val="18"/>
                <w:szCs w:val="18"/>
              </w:rPr>
              <w:t>(3%)</w:t>
            </w:r>
          </w:p>
        </w:tc>
      </w:tr>
    </w:tbl>
    <w:p w14:paraId="04F7FEC0" w14:textId="77777777" w:rsidR="007A76CC" w:rsidRPr="00783A17" w:rsidRDefault="007A76CC" w:rsidP="007A76C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8F4CCB7" w14:textId="77777777" w:rsidR="007A76CC" w:rsidRPr="00783A17" w:rsidRDefault="007A76CC" w:rsidP="007A76C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Table: Characteristics of Population Cohort participants contributing person time to the cohort analysis from all 21 HPTN 071 (</w:t>
      </w:r>
      <w:proofErr w:type="spellStart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PopART</w:t>
      </w:r>
      <w:proofErr w:type="spellEnd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) communities, by calendar year and study arm </w:t>
      </w:r>
    </w:p>
    <w:p w14:paraId="32D1F0B7" w14:textId="77777777" w:rsidR="007A76CC" w:rsidRDefault="007A76CC" w:rsidP="007A76CC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lastRenderedPageBreak/>
        <w:t xml:space="preserve">PC=Population Cohort; SA=South Africa; ND=not determined; All percentages rounded to the nearest whole number, where possible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¶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denominator for all column percentages shown in the column (unless otherwise indicated); *denominator is the total number contributing person time each year (row percentage)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‡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age in years at PC0; 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14:ligatures w14:val="none"/>
        </w:rPr>
        <w:t>†</w:t>
      </w: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HIV-status based on laboratory HIV-testing</w:t>
      </w:r>
    </w:p>
    <w:p w14:paraId="3B2C9971" w14:textId="77777777" w:rsidR="00BA7346" w:rsidRDefault="00BA7346"/>
    <w:sectPr w:rsidR="00BA7346" w:rsidSect="009C5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CC"/>
    <w:rsid w:val="007A76CC"/>
    <w:rsid w:val="009C567F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8F94"/>
  <w15:chartTrackingRefBased/>
  <w15:docId w15:val="{8CB808E5-AFCB-4B4F-8A8F-8E27FB91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CC"/>
  </w:style>
  <w:style w:type="paragraph" w:styleId="Heading1">
    <w:name w:val="heading 1"/>
    <w:basedOn w:val="Normal"/>
    <w:next w:val="Normal"/>
    <w:link w:val="Heading1Char"/>
    <w:uiPriority w:val="9"/>
    <w:qFormat/>
    <w:rsid w:val="007A7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6CC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27:00Z</dcterms:created>
  <dcterms:modified xsi:type="dcterms:W3CDTF">2024-04-17T13:28:00Z</dcterms:modified>
</cp:coreProperties>
</file>